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CFA85" w14:textId="77777777" w:rsidR="00D3357C" w:rsidRPr="00D3357C" w:rsidRDefault="00D3357C" w:rsidP="00D3357C">
      <w:pPr>
        <w:spacing w:line="360" w:lineRule="auto"/>
        <w:rPr>
          <w:b/>
          <w:bCs/>
        </w:rPr>
      </w:pPr>
      <w:r w:rsidRPr="00D3357C">
        <w:rPr>
          <w:b/>
          <w:bCs/>
        </w:rPr>
        <w:t xml:space="preserve">Supplemental Information </w:t>
      </w:r>
    </w:p>
    <w:p w14:paraId="541D38BA" w14:textId="1AD53250" w:rsidR="00D3357C" w:rsidRPr="00BC0D12" w:rsidRDefault="00D3357C" w:rsidP="00D3357C">
      <w:pPr>
        <w:spacing w:line="360" w:lineRule="auto"/>
        <w:rPr>
          <w:rFonts w:ascii="Calibri" w:eastAsia="Times New Roman" w:hAnsi="Calibri" w:cs="Calibri"/>
          <w:color w:val="000000" w:themeColor="text1"/>
          <w:shd w:val="clear" w:color="auto" w:fill="FFFFFF"/>
        </w:rPr>
      </w:pPr>
      <w:r>
        <w:t xml:space="preserve">Manuscript: 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>E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nhancer of </w:t>
      </w:r>
      <w:proofErr w:type="spellStart"/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>trithorax</w:t>
      </w:r>
      <w:proofErr w:type="spellEnd"/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>/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>polycomb,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Corto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>,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regulates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timing of </w:t>
      </w:r>
      <w:r w:rsidRPr="00BC0D12">
        <w:rPr>
          <w:rFonts w:ascii="Calibri" w:eastAsia="Times New Roman" w:hAnsi="Calibri" w:cs="Calibri"/>
          <w:i/>
          <w:iCs/>
          <w:color w:val="000000" w:themeColor="text1"/>
          <w:shd w:val="clear" w:color="auto" w:fill="FFFFFF"/>
        </w:rPr>
        <w:t>hunchback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gene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relocation 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and 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>competence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in </w:t>
      </w:r>
      <w:r w:rsidRPr="00BC0D12">
        <w:rPr>
          <w:rFonts w:ascii="Calibri" w:eastAsia="Times New Roman" w:hAnsi="Calibri" w:cs="Calibri"/>
          <w:i/>
          <w:iCs/>
          <w:color w:val="000000" w:themeColor="text1"/>
          <w:shd w:val="clear" w:color="auto" w:fill="FFFFFF"/>
        </w:rPr>
        <w:t>Drosophila</w:t>
      </w:r>
      <w:r w:rsidRPr="00195539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>neuroblast</w:t>
      </w:r>
      <w:r>
        <w:rPr>
          <w:rFonts w:ascii="Calibri" w:eastAsia="Times New Roman" w:hAnsi="Calibri" w:cs="Calibri"/>
          <w:color w:val="000000" w:themeColor="text1"/>
          <w:shd w:val="clear" w:color="auto" w:fill="FFFFFF"/>
        </w:rPr>
        <w:t>s</w:t>
      </w: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>.</w:t>
      </w:r>
    </w:p>
    <w:p w14:paraId="747C8383" w14:textId="36552BF1" w:rsidR="00D3357C" w:rsidRPr="00BC0D12" w:rsidRDefault="00D3357C" w:rsidP="00D3357C">
      <w:pPr>
        <w:spacing w:line="360" w:lineRule="auto"/>
        <w:rPr>
          <w:rFonts w:ascii="Calibri" w:eastAsia="Times New Roman" w:hAnsi="Calibri" w:cs="Calibri"/>
          <w:color w:val="000000" w:themeColor="text1"/>
          <w:shd w:val="clear" w:color="auto" w:fill="FFFFFF"/>
        </w:rPr>
      </w:pPr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Hafer T.L., </w:t>
      </w:r>
      <w:r w:rsidR="00583808"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>Patra</w:t>
      </w:r>
      <w:r w:rsidR="00583808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S, </w:t>
      </w:r>
      <w:proofErr w:type="spellStart"/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>Tagami</w:t>
      </w:r>
      <w:proofErr w:type="spellEnd"/>
      <w:r w:rsidRPr="00BC0D12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 D, and Kohwi M. </w:t>
      </w:r>
    </w:p>
    <w:p w14:paraId="152E775E" w14:textId="67CE28E8" w:rsidR="00D3357C" w:rsidRDefault="00D3357C">
      <w:r>
        <w:br w:type="page"/>
      </w:r>
    </w:p>
    <w:p w14:paraId="212A5AF5" w14:textId="77777777" w:rsidR="00FA4206" w:rsidRDefault="00FA4206"/>
    <w:p w14:paraId="68D459BE" w14:textId="51754890" w:rsidR="00FA4206" w:rsidRDefault="00F85603">
      <w:r>
        <w:rPr>
          <w:noProof/>
        </w:rPr>
        <w:drawing>
          <wp:inline distT="0" distB="0" distL="0" distR="0" wp14:anchorId="7F61F2CE" wp14:editId="6396F54A">
            <wp:extent cx="5940623" cy="3547872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623" cy="354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84EBA" w14:textId="1B6D8BF7" w:rsidR="00FA4206" w:rsidRDefault="00C20D94">
      <w:r>
        <w:rPr>
          <w:rFonts w:ascii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75A219" wp14:editId="3B0942F5">
                <wp:simplePos x="0" y="0"/>
                <wp:positionH relativeFrom="column">
                  <wp:posOffset>188595</wp:posOffset>
                </wp:positionH>
                <wp:positionV relativeFrom="paragraph">
                  <wp:posOffset>230505</wp:posOffset>
                </wp:positionV>
                <wp:extent cx="5501640" cy="1339850"/>
                <wp:effectExtent l="0" t="0" r="0" b="63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640" cy="1339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08EEAC" w14:textId="77777777" w:rsidR="00F85603" w:rsidRPr="00C20D94" w:rsidRDefault="00F85603" w:rsidP="00F85603">
                            <w:r w:rsidRPr="00C20D94">
                              <w:rPr>
                                <w:b/>
                                <w:bCs/>
                              </w:rPr>
                              <w:t>Supplemental Figure 1 (</w:t>
                            </w:r>
                            <w:r w:rsidRPr="00C20D94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Supplement to Figure 2) </w:t>
                            </w:r>
                          </w:p>
                          <w:p w14:paraId="60B920F6" w14:textId="3FE2C352" w:rsidR="00F85603" w:rsidRPr="00C20D94" w:rsidRDefault="00F85603" w:rsidP="00F85603">
                            <w:pPr>
                              <w:rPr>
                                <w:color w:val="000000" w:themeColor="text1"/>
                              </w:rPr>
                            </w:pPr>
                            <w:r w:rsidRPr="00C20D94">
                              <w:rPr>
                                <w:b/>
                                <w:bCs/>
                                <w:color w:val="000000" w:themeColor="text1"/>
                              </w:rPr>
                              <w:t>A.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t xml:space="preserve"> Wild type and </w:t>
                            </w:r>
                            <w:r w:rsidRPr="00C20D94">
                              <w:rPr>
                                <w:i/>
                                <w:iCs/>
                                <w:color w:val="000000" w:themeColor="text1"/>
                              </w:rPr>
                              <w:t>corto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t xml:space="preserve"> null embryos</w:t>
                            </w:r>
                            <w:r w:rsidR="003A1E47">
                              <w:rPr>
                                <w:color w:val="000000" w:themeColor="text1"/>
                              </w:rPr>
                              <w:t xml:space="preserve"> (</w:t>
                            </w:r>
                            <w:r w:rsidR="003A1E47" w:rsidRPr="003A1E47">
                              <w:rPr>
                                <w:i/>
                                <w:iCs/>
                                <w:color w:val="000000" w:themeColor="text1"/>
                              </w:rPr>
                              <w:t>corto</w:t>
                            </w:r>
                            <w:r w:rsidR="003A1E47" w:rsidRPr="003A1E47">
                              <w:rPr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L1</w:t>
                            </w:r>
                            <w:r w:rsidR="003A1E47">
                              <w:rPr>
                                <w:color w:val="000000" w:themeColor="text1"/>
                              </w:rPr>
                              <w:t>)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t xml:space="preserve"> were stained with </w:t>
                            </w:r>
                            <w:proofErr w:type="spellStart"/>
                            <w:r w:rsidRPr="00C20D94">
                              <w:rPr>
                                <w:color w:val="000000" w:themeColor="text1"/>
                              </w:rPr>
                              <w:t>Dpn</w:t>
                            </w:r>
                            <w:proofErr w:type="spellEnd"/>
                            <w:r w:rsidRPr="00C20D94">
                              <w:rPr>
                                <w:color w:val="000000" w:themeColor="text1"/>
                              </w:rPr>
                              <w:t xml:space="preserve"> (pan-neuroblast marker, red) and </w:t>
                            </w:r>
                            <w:proofErr w:type="spellStart"/>
                            <w:r w:rsidRPr="00C20D94">
                              <w:rPr>
                                <w:color w:val="000000" w:themeColor="text1"/>
                              </w:rPr>
                              <w:t>phosphohistone</w:t>
                            </w:r>
                            <w:proofErr w:type="spellEnd"/>
                            <w:r w:rsidRPr="00C20D94">
                              <w:rPr>
                                <w:color w:val="000000" w:themeColor="text1"/>
                              </w:rPr>
                              <w:t xml:space="preserve"> 3 (PH3, cyan). Representative </w:t>
                            </w:r>
                            <w:proofErr w:type="spellStart"/>
                            <w:r w:rsidRPr="00C20D94">
                              <w:rPr>
                                <w:color w:val="000000" w:themeColor="text1"/>
                              </w:rPr>
                              <w:t>hemisegments</w:t>
                            </w:r>
                            <w:proofErr w:type="spellEnd"/>
                            <w:r w:rsidRPr="00C20D94">
                              <w:rPr>
                                <w:color w:val="000000" w:themeColor="text1"/>
                              </w:rPr>
                              <w:t xml:space="preserve"> shown at stage 12 and stage 14.</w:t>
                            </w:r>
                          </w:p>
                          <w:p w14:paraId="39326D76" w14:textId="73407114" w:rsidR="00F85603" w:rsidRPr="00C20D94" w:rsidRDefault="00F85603" w:rsidP="00F85603">
                            <w:r w:rsidRPr="00C20D94">
                              <w:rPr>
                                <w:b/>
                                <w:bCs/>
                                <w:color w:val="000000" w:themeColor="text1"/>
                              </w:rPr>
                              <w:t>B.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t xml:space="preserve"> Quantification of PH3</w:t>
                            </w:r>
                            <w:r w:rsidRPr="00C20D94">
                              <w:rPr>
                                <w:color w:val="000000" w:themeColor="text1"/>
                                <w:vertAlign w:val="superscript"/>
                              </w:rPr>
                              <w:t>+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t xml:space="preserve"> neuroblasts in wild type and </w:t>
                            </w:r>
                            <w:r w:rsidRPr="003E4D02">
                              <w:rPr>
                                <w:i/>
                                <w:iCs/>
                                <w:color w:val="000000" w:themeColor="text1"/>
                              </w:rPr>
                              <w:t>corto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t xml:space="preserve"> mutant embryos. Each data point represents a single embryo. Errors bars show mean 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softHyphen/>
                            </w:r>
                            <w:r w:rsidRPr="00C20D94">
                              <w:rPr>
                                <w:color w:val="000000" w:themeColor="text1"/>
                                <w:u w:val="single"/>
                              </w:rPr>
                              <w:t>+</w:t>
                            </w:r>
                            <w:r w:rsidRPr="00C20D94">
                              <w:rPr>
                                <w:color w:val="000000" w:themeColor="text1"/>
                              </w:rPr>
                              <w:t xml:space="preserve"> SD.</w:t>
                            </w:r>
                          </w:p>
                          <w:p w14:paraId="3B97C85F" w14:textId="77777777" w:rsidR="00F85603" w:rsidRPr="00C20D94" w:rsidRDefault="00F85603" w:rsidP="00F856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75A219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4.85pt;margin-top:18.15pt;width:433.2pt;height:105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" fillcolor="white [3201]" stroked="f" strokeweight=".5pt">
                <v:textbox>
                  <w:txbxContent>
                    <w:p w14:paraId="3B08EEAC" w14:textId="77777777" w:rsidR="00F85603" w:rsidRPr="00C20D94" w:rsidRDefault="00F85603" w:rsidP="00F85603">
                      <w:r w:rsidRPr="00C20D94">
                        <w:rPr>
                          <w:b/>
                          <w:bCs/>
                        </w:rPr>
                        <w:t>Supplemental Figure 1 (</w:t>
                      </w:r>
                      <w:r w:rsidRPr="00C20D94">
                        <w:rPr>
                          <w:b/>
                          <w:bCs/>
                          <w:color w:val="000000" w:themeColor="text1"/>
                        </w:rPr>
                        <w:t xml:space="preserve">Supplement to Figure 2) </w:t>
                      </w:r>
                    </w:p>
                    <w:p w14:paraId="60B920F6" w14:textId="3FE2C352" w:rsidR="00F85603" w:rsidRPr="00C20D94" w:rsidRDefault="00F85603" w:rsidP="00F85603">
                      <w:pPr>
                        <w:rPr>
                          <w:color w:val="000000" w:themeColor="text1"/>
                        </w:rPr>
                      </w:pPr>
                      <w:r w:rsidRPr="00C20D94">
                        <w:rPr>
                          <w:b/>
                          <w:bCs/>
                          <w:color w:val="000000" w:themeColor="text1"/>
                        </w:rPr>
                        <w:t>A.</w:t>
                      </w:r>
                      <w:r w:rsidRPr="00C20D94">
                        <w:rPr>
                          <w:color w:val="000000" w:themeColor="text1"/>
                        </w:rPr>
                        <w:t xml:space="preserve"> Wild type and </w:t>
                      </w:r>
                      <w:r w:rsidRPr="00C20D94">
                        <w:rPr>
                          <w:i/>
                          <w:iCs/>
                          <w:color w:val="000000" w:themeColor="text1"/>
                        </w:rPr>
                        <w:t>corto</w:t>
                      </w:r>
                      <w:r w:rsidRPr="00C20D94">
                        <w:rPr>
                          <w:color w:val="000000" w:themeColor="text1"/>
                        </w:rPr>
                        <w:t xml:space="preserve"> null embryos</w:t>
                      </w:r>
                      <w:r w:rsidR="003A1E47">
                        <w:rPr>
                          <w:color w:val="000000" w:themeColor="text1"/>
                        </w:rPr>
                        <w:t xml:space="preserve"> (</w:t>
                      </w:r>
                      <w:r w:rsidR="003A1E47" w:rsidRPr="003A1E47">
                        <w:rPr>
                          <w:i/>
                          <w:iCs/>
                          <w:color w:val="000000" w:themeColor="text1"/>
                        </w:rPr>
                        <w:t>corto</w:t>
                      </w:r>
                      <w:r w:rsidR="003A1E47" w:rsidRPr="003A1E47">
                        <w:rPr>
                          <w:i/>
                          <w:iCs/>
                          <w:color w:val="000000" w:themeColor="text1"/>
                          <w:vertAlign w:val="superscript"/>
                        </w:rPr>
                        <w:t>L1</w:t>
                      </w:r>
                      <w:r w:rsidR="003A1E47">
                        <w:rPr>
                          <w:color w:val="000000" w:themeColor="text1"/>
                        </w:rPr>
                        <w:t>)</w:t>
                      </w:r>
                      <w:r w:rsidRPr="00C20D94">
                        <w:rPr>
                          <w:color w:val="000000" w:themeColor="text1"/>
                        </w:rPr>
                        <w:t xml:space="preserve"> were stained with </w:t>
                      </w:r>
                      <w:proofErr w:type="spellStart"/>
                      <w:r w:rsidRPr="00C20D94">
                        <w:rPr>
                          <w:color w:val="000000" w:themeColor="text1"/>
                        </w:rPr>
                        <w:t>Dpn</w:t>
                      </w:r>
                      <w:proofErr w:type="spellEnd"/>
                      <w:r w:rsidRPr="00C20D94">
                        <w:rPr>
                          <w:color w:val="000000" w:themeColor="text1"/>
                        </w:rPr>
                        <w:t xml:space="preserve"> (pan-neuroblast marker, red) and </w:t>
                      </w:r>
                      <w:proofErr w:type="spellStart"/>
                      <w:r w:rsidRPr="00C20D94">
                        <w:rPr>
                          <w:color w:val="000000" w:themeColor="text1"/>
                        </w:rPr>
                        <w:t>phosphohistone</w:t>
                      </w:r>
                      <w:proofErr w:type="spellEnd"/>
                      <w:r w:rsidRPr="00C20D94">
                        <w:rPr>
                          <w:color w:val="000000" w:themeColor="text1"/>
                        </w:rPr>
                        <w:t xml:space="preserve"> 3 (PH3, cyan). Representative </w:t>
                      </w:r>
                      <w:proofErr w:type="spellStart"/>
                      <w:r w:rsidRPr="00C20D94">
                        <w:rPr>
                          <w:color w:val="000000" w:themeColor="text1"/>
                        </w:rPr>
                        <w:t>hemisegments</w:t>
                      </w:r>
                      <w:proofErr w:type="spellEnd"/>
                      <w:r w:rsidRPr="00C20D94">
                        <w:rPr>
                          <w:color w:val="000000" w:themeColor="text1"/>
                        </w:rPr>
                        <w:t xml:space="preserve"> shown at stage 12 and stage 14.</w:t>
                      </w:r>
                    </w:p>
                    <w:p w14:paraId="39326D76" w14:textId="73407114" w:rsidR="00F85603" w:rsidRPr="00C20D94" w:rsidRDefault="00F85603" w:rsidP="00F85603">
                      <w:r w:rsidRPr="00C20D94">
                        <w:rPr>
                          <w:b/>
                          <w:bCs/>
                          <w:color w:val="000000" w:themeColor="text1"/>
                        </w:rPr>
                        <w:t>B.</w:t>
                      </w:r>
                      <w:r w:rsidRPr="00C20D94">
                        <w:rPr>
                          <w:color w:val="000000" w:themeColor="text1"/>
                        </w:rPr>
                        <w:t xml:space="preserve"> Quantification of PH3</w:t>
                      </w:r>
                      <w:r w:rsidRPr="00C20D94">
                        <w:rPr>
                          <w:color w:val="000000" w:themeColor="text1"/>
                          <w:vertAlign w:val="superscript"/>
                        </w:rPr>
                        <w:t>+</w:t>
                      </w:r>
                      <w:r w:rsidRPr="00C20D94">
                        <w:rPr>
                          <w:color w:val="000000" w:themeColor="text1"/>
                        </w:rPr>
                        <w:t xml:space="preserve"> neuroblasts in wild type and </w:t>
                      </w:r>
                      <w:r w:rsidRPr="003E4D02">
                        <w:rPr>
                          <w:i/>
                          <w:iCs/>
                          <w:color w:val="000000" w:themeColor="text1"/>
                        </w:rPr>
                        <w:t>corto</w:t>
                      </w:r>
                      <w:r w:rsidRPr="00C20D94">
                        <w:rPr>
                          <w:color w:val="000000" w:themeColor="text1"/>
                        </w:rPr>
                        <w:t xml:space="preserve"> mutant embryos. Each data point represents a single embryo. Errors bars show mean </w:t>
                      </w:r>
                      <w:r w:rsidRPr="00C20D94">
                        <w:rPr>
                          <w:color w:val="000000" w:themeColor="text1"/>
                        </w:rPr>
                        <w:softHyphen/>
                      </w:r>
                      <w:r w:rsidRPr="00C20D94">
                        <w:rPr>
                          <w:color w:val="000000" w:themeColor="text1"/>
                          <w:u w:val="single"/>
                        </w:rPr>
                        <w:t>+</w:t>
                      </w:r>
                      <w:r w:rsidRPr="00C20D94">
                        <w:rPr>
                          <w:color w:val="000000" w:themeColor="text1"/>
                        </w:rPr>
                        <w:t xml:space="preserve"> SD.</w:t>
                      </w:r>
                    </w:p>
                    <w:p w14:paraId="3B97C85F" w14:textId="77777777" w:rsidR="00F85603" w:rsidRPr="00C20D94" w:rsidRDefault="00F85603" w:rsidP="00F85603"/>
                  </w:txbxContent>
                </v:textbox>
              </v:shape>
            </w:pict>
          </mc:Fallback>
        </mc:AlternateContent>
      </w:r>
      <w:r w:rsidR="00FA4206">
        <w:br w:type="page"/>
      </w:r>
    </w:p>
    <w:p w14:paraId="287C03BC" w14:textId="78D04FE1" w:rsidR="00FA4206" w:rsidRDefault="00C20D94">
      <w:r>
        <w:rPr>
          <w:rFonts w:ascii="Calibri" w:hAnsi="Calibri" w:cs="Calibri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956565" wp14:editId="402B6784">
                <wp:simplePos x="0" y="0"/>
                <wp:positionH relativeFrom="column">
                  <wp:posOffset>94484</wp:posOffset>
                </wp:positionH>
                <wp:positionV relativeFrom="paragraph">
                  <wp:posOffset>3342114</wp:posOffset>
                </wp:positionV>
                <wp:extent cx="5502166" cy="1182414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2166" cy="11824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FFC975" w14:textId="77777777" w:rsidR="00C20D94" w:rsidRPr="003712CA" w:rsidRDefault="00C20D94" w:rsidP="00C20D94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3712CA">
                              <w:rPr>
                                <w:b/>
                                <w:bCs/>
                              </w:rPr>
                              <w:t>Supplemental Figure 2 (</w:t>
                            </w:r>
                            <w:r w:rsidRPr="003712CA">
                              <w:rPr>
                                <w:b/>
                                <w:bCs/>
                                <w:color w:val="000000" w:themeColor="text1"/>
                              </w:rPr>
                              <w:t>Supplement to Figure 3)</w:t>
                            </w:r>
                          </w:p>
                          <w:p w14:paraId="13E0949A" w14:textId="6D824DA7" w:rsidR="00C20D94" w:rsidRPr="000E03C7" w:rsidRDefault="00C20D94" w:rsidP="00C20D94">
                            <w:pPr>
                              <w:rPr>
                                <w:bCs/>
                                <w:color w:val="000000" w:themeColor="text1"/>
                              </w:rPr>
                            </w:pPr>
                            <w:r w:rsidRPr="000E03C7">
                              <w:rPr>
                                <w:b/>
                                <w:color w:val="000000" w:themeColor="text1"/>
                              </w:rPr>
                              <w:t>A.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 NB7-1 lineage U motoneuron progeny (Eve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  <w:vertAlign w:val="superscript"/>
                              </w:rPr>
                              <w:t>+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) co-stained with Hb (early-born neurons). Example of extra early-born neuron (U1/2) shown in </w:t>
                            </w:r>
                            <w:r w:rsidRPr="00DF7348">
                              <w:rPr>
                                <w:bCs/>
                                <w:i/>
                                <w:iCs/>
                                <w:color w:val="000000" w:themeColor="text1"/>
                              </w:rPr>
                              <w:t>corto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 null </w:t>
                            </w:r>
                            <w:r w:rsidR="00F64176">
                              <w:rPr>
                                <w:bCs/>
                                <w:color w:val="000000" w:themeColor="text1"/>
                              </w:rPr>
                              <w:t>(</w:t>
                            </w:r>
                            <w:r w:rsidR="00F64176" w:rsidRPr="00F64176">
                              <w:rPr>
                                <w:bCs/>
                                <w:i/>
                                <w:iCs/>
                                <w:color w:val="000000" w:themeColor="text1"/>
                              </w:rPr>
                              <w:t>corto</w:t>
                            </w:r>
                            <w:r w:rsidR="00F64176" w:rsidRPr="00F64176">
                              <w:rPr>
                                <w:bCs/>
                                <w:i/>
                                <w:iCs/>
                                <w:color w:val="000000" w:themeColor="text1"/>
                                <w:vertAlign w:val="superscript"/>
                              </w:rPr>
                              <w:t>L1/420</w:t>
                            </w:r>
                            <w:r w:rsidR="00F64176">
                              <w:rPr>
                                <w:bCs/>
                                <w:color w:val="000000" w:themeColor="text1"/>
                              </w:rPr>
                              <w:t xml:space="preserve">) 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>embryo.</w:t>
                            </w:r>
                          </w:p>
                          <w:p w14:paraId="29B19E9B" w14:textId="3AE9F229" w:rsidR="00C20D94" w:rsidRPr="000E03C7" w:rsidRDefault="00C20D94" w:rsidP="00C20D94">
                            <w:pPr>
                              <w:rPr>
                                <w:bCs/>
                                <w:color w:val="000000" w:themeColor="text1"/>
                              </w:rPr>
                            </w:pPr>
                            <w:r w:rsidRPr="000E03C7">
                              <w:rPr>
                                <w:b/>
                                <w:color w:val="000000" w:themeColor="text1"/>
                              </w:rPr>
                              <w:t>B.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Quantification of early-born neurons from NB7-1 in wild type and </w:t>
                            </w:r>
                            <w:r w:rsidRPr="00DF7348">
                              <w:rPr>
                                <w:bCs/>
                                <w:i/>
                                <w:iCs/>
                                <w:color w:val="000000" w:themeColor="text1"/>
                              </w:rPr>
                              <w:t>corto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 mutant embryos.</w:t>
                            </w:r>
                          </w:p>
                          <w:p w14:paraId="3478C65B" w14:textId="77777777" w:rsidR="00C20D94" w:rsidRPr="00F85603" w:rsidRDefault="00C20D94" w:rsidP="00C20D9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56565" id="Text Box 3" o:spid="_x0000_s1027" type="#_x0000_t202" style="position:absolute;margin-left:7.45pt;margin-top:263.15pt;width:433.25pt;height:93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" fillcolor="white [3201]" stroked="f" strokeweight=".5pt">
                <v:textbox>
                  <w:txbxContent>
                    <w:p w14:paraId="74FFC975" w14:textId="77777777" w:rsidR="00C20D94" w:rsidRPr="003712CA" w:rsidRDefault="00C20D94" w:rsidP="00C20D94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3712CA">
                        <w:rPr>
                          <w:b/>
                          <w:bCs/>
                        </w:rPr>
                        <w:t>Supplemental Figure 2 (</w:t>
                      </w:r>
                      <w:r w:rsidRPr="003712CA">
                        <w:rPr>
                          <w:b/>
                          <w:bCs/>
                          <w:color w:val="000000" w:themeColor="text1"/>
                        </w:rPr>
                        <w:t>Supplement to Figure 3)</w:t>
                      </w:r>
                    </w:p>
                    <w:p w14:paraId="13E0949A" w14:textId="6D824DA7" w:rsidR="00C20D94" w:rsidRPr="000E03C7" w:rsidRDefault="00C20D94" w:rsidP="00C20D94">
                      <w:pPr>
                        <w:rPr>
                          <w:bCs/>
                          <w:color w:val="000000" w:themeColor="text1"/>
                        </w:rPr>
                      </w:pPr>
                      <w:r w:rsidRPr="000E03C7">
                        <w:rPr>
                          <w:b/>
                          <w:color w:val="000000" w:themeColor="text1"/>
                        </w:rPr>
                        <w:t>A.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 NB7-1 lineage U motoneuron progeny (Eve</w:t>
                      </w:r>
                      <w:r w:rsidRPr="000E03C7">
                        <w:rPr>
                          <w:bCs/>
                          <w:color w:val="000000" w:themeColor="text1"/>
                          <w:vertAlign w:val="superscript"/>
                        </w:rPr>
                        <w:t>+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) co-stained with Hb (early-born neurons). Example of extra early-born neuron (U1/2) shown in </w:t>
                      </w:r>
                      <w:r w:rsidRPr="00DF7348">
                        <w:rPr>
                          <w:bCs/>
                          <w:i/>
                          <w:iCs/>
                          <w:color w:val="000000" w:themeColor="text1"/>
                        </w:rPr>
                        <w:t>corto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 null </w:t>
                      </w:r>
                      <w:r w:rsidR="00F64176">
                        <w:rPr>
                          <w:bCs/>
                          <w:color w:val="000000" w:themeColor="text1"/>
                        </w:rPr>
                        <w:t>(</w:t>
                      </w:r>
                      <w:r w:rsidR="00F64176" w:rsidRPr="00F64176">
                        <w:rPr>
                          <w:bCs/>
                          <w:i/>
                          <w:iCs/>
                          <w:color w:val="000000" w:themeColor="text1"/>
                        </w:rPr>
                        <w:t>corto</w:t>
                      </w:r>
                      <w:r w:rsidR="00F64176" w:rsidRPr="00F64176">
                        <w:rPr>
                          <w:bCs/>
                          <w:i/>
                          <w:iCs/>
                          <w:color w:val="000000" w:themeColor="text1"/>
                          <w:vertAlign w:val="superscript"/>
                        </w:rPr>
                        <w:t>L1/420</w:t>
                      </w:r>
                      <w:r w:rsidR="00F64176">
                        <w:rPr>
                          <w:bCs/>
                          <w:color w:val="000000" w:themeColor="text1"/>
                        </w:rPr>
                        <w:t xml:space="preserve">) 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>embryo.</w:t>
                      </w:r>
                    </w:p>
                    <w:p w14:paraId="29B19E9B" w14:textId="3AE9F229" w:rsidR="00C20D94" w:rsidRPr="000E03C7" w:rsidRDefault="00C20D94" w:rsidP="00C20D94">
                      <w:pPr>
                        <w:rPr>
                          <w:bCs/>
                          <w:color w:val="000000" w:themeColor="text1"/>
                        </w:rPr>
                      </w:pPr>
                      <w:r w:rsidRPr="000E03C7">
                        <w:rPr>
                          <w:b/>
                          <w:color w:val="000000" w:themeColor="text1"/>
                        </w:rPr>
                        <w:t>B.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Quantification of early-born neurons from NB7-1 in wild type and </w:t>
                      </w:r>
                      <w:r w:rsidRPr="00DF7348">
                        <w:rPr>
                          <w:bCs/>
                          <w:i/>
                          <w:iCs/>
                          <w:color w:val="000000" w:themeColor="text1"/>
                        </w:rPr>
                        <w:t>corto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 mutant embryos.</w:t>
                      </w:r>
                    </w:p>
                    <w:p w14:paraId="3478C65B" w14:textId="77777777" w:rsidR="00C20D94" w:rsidRPr="00F85603" w:rsidRDefault="00C20D94" w:rsidP="00C20D9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8AF7950" wp14:editId="044F27B0">
            <wp:extent cx="5943600" cy="31553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4206">
        <w:br w:type="page"/>
      </w:r>
    </w:p>
    <w:p w14:paraId="12A582DF" w14:textId="7462AC24" w:rsidR="00E4374A" w:rsidRDefault="004216C3">
      <w:r>
        <w:rPr>
          <w:rFonts w:ascii="Calibri" w:hAnsi="Calibri" w:cs="Calibri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72CB08" wp14:editId="421DB9B7">
                <wp:simplePos x="0" y="0"/>
                <wp:positionH relativeFrom="column">
                  <wp:posOffset>141890</wp:posOffset>
                </wp:positionH>
                <wp:positionV relativeFrom="paragraph">
                  <wp:posOffset>4256164</wp:posOffset>
                </wp:positionV>
                <wp:extent cx="5502166" cy="1182414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2166" cy="11824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A5340A" w14:textId="77777777" w:rsidR="004216C3" w:rsidRPr="00C22C07" w:rsidRDefault="004216C3" w:rsidP="004216C3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22C07">
                              <w:rPr>
                                <w:b/>
                                <w:bCs/>
                              </w:rPr>
                              <w:t>Supplemental Figure 3 (</w:t>
                            </w:r>
                            <w:r w:rsidRPr="00C22C07">
                              <w:rPr>
                                <w:b/>
                                <w:bCs/>
                                <w:color w:val="000000" w:themeColor="text1"/>
                              </w:rPr>
                              <w:t>Supplement to Figure 3)</w:t>
                            </w:r>
                          </w:p>
                          <w:p w14:paraId="07CA1FCE" w14:textId="77777777" w:rsidR="004216C3" w:rsidRDefault="004216C3" w:rsidP="004216C3">
                            <w:pPr>
                              <w:rPr>
                                <w:color w:val="000000" w:themeColor="text1"/>
                              </w:rPr>
                            </w:pPr>
                            <w:r w:rsidRPr="000E03C7">
                              <w:rPr>
                                <w:b/>
                                <w:color w:val="000000" w:themeColor="text1"/>
                              </w:rPr>
                              <w:t>A.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The </w:t>
                            </w:r>
                            <w:r w:rsidRPr="003400F9">
                              <w:rPr>
                                <w:i/>
                                <w:iCs/>
                                <w:color w:val="000000" w:themeColor="text1"/>
                              </w:rPr>
                              <w:t>engrailed</w:t>
                            </w:r>
                            <w:r>
                              <w:rPr>
                                <w:color w:val="000000" w:themeColor="text1"/>
                              </w:rPr>
                              <w:t>-gal4 driver was used to overexpress corto (</w:t>
                            </w:r>
                            <w:proofErr w:type="spellStart"/>
                            <w:r w:rsidRPr="00034EBD">
                              <w:rPr>
                                <w:i/>
                                <w:iCs/>
                                <w:color w:val="000000" w:themeColor="text1"/>
                              </w:rPr>
                              <w:t>en</w:t>
                            </w:r>
                            <w:proofErr w:type="spellEnd"/>
                            <w:r w:rsidRPr="00034EBD">
                              <w:rPr>
                                <w:i/>
                                <w:iCs/>
                                <w:color w:val="000000" w:themeColor="text1"/>
                              </w:rPr>
                              <w:t>&gt;corto</w:t>
                            </w:r>
                            <w:r>
                              <w:rPr>
                                <w:color w:val="000000" w:themeColor="text1"/>
                              </w:rPr>
                              <w:t>) in row 6,7 neuroblasts, which include NB7-1. Eve stain (red) shows no difference in NB7-1 progeny (U motoneurons); U1-2 are Hb</w:t>
                            </w:r>
                            <w:r w:rsidRPr="00DF667A">
                              <w:rPr>
                                <w:color w:val="000000" w:themeColor="text1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green) and U2-5 are Zfh2</w:t>
                            </w:r>
                            <w:r w:rsidRPr="00DF667A">
                              <w:rPr>
                                <w:color w:val="000000" w:themeColor="text1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cyan). </w:t>
                            </w:r>
                          </w:p>
                          <w:p w14:paraId="7032CFD7" w14:textId="77777777" w:rsidR="004216C3" w:rsidRDefault="004216C3" w:rsidP="004216C3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B</w:t>
                            </w:r>
                            <w:r w:rsidRPr="000E03C7">
                              <w:rPr>
                                <w:b/>
                                <w:color w:val="000000" w:themeColor="text1"/>
                              </w:rPr>
                              <w:t>.</w:t>
                            </w:r>
                            <w:r w:rsidRPr="000E03C7">
                              <w:rPr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Quantification of U1/2, early-born neurons.</w:t>
                            </w:r>
                          </w:p>
                          <w:p w14:paraId="685C592C" w14:textId="77777777" w:rsidR="004216C3" w:rsidRDefault="004216C3" w:rsidP="004216C3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9D5E6BE" w14:textId="77777777" w:rsidR="004216C3" w:rsidRDefault="004216C3" w:rsidP="004216C3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EC9EC07" w14:textId="77777777" w:rsidR="004216C3" w:rsidRPr="00F85603" w:rsidRDefault="004216C3" w:rsidP="004216C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2CB08" id="Text Box 5" o:spid="_x0000_s1028" type="#_x0000_t202" style="position:absolute;margin-left:11.15pt;margin-top:335.15pt;width:433.25pt;height:93.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" fillcolor="white [3201]" stroked="f" strokeweight=".5pt">
                <v:textbox>
                  <w:txbxContent>
                    <w:p w14:paraId="27A5340A" w14:textId="77777777" w:rsidR="004216C3" w:rsidRPr="00C22C07" w:rsidRDefault="004216C3" w:rsidP="004216C3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C22C07">
                        <w:rPr>
                          <w:b/>
                          <w:bCs/>
                        </w:rPr>
                        <w:t>Supplemental Figure 3 (</w:t>
                      </w:r>
                      <w:r w:rsidRPr="00C22C07">
                        <w:rPr>
                          <w:b/>
                          <w:bCs/>
                          <w:color w:val="000000" w:themeColor="text1"/>
                        </w:rPr>
                        <w:t>Supplement to Figure 3)</w:t>
                      </w:r>
                    </w:p>
                    <w:p w14:paraId="07CA1FCE" w14:textId="77777777" w:rsidR="004216C3" w:rsidRDefault="004216C3" w:rsidP="004216C3">
                      <w:pPr>
                        <w:rPr>
                          <w:color w:val="000000" w:themeColor="text1"/>
                        </w:rPr>
                      </w:pPr>
                      <w:r w:rsidRPr="000E03C7">
                        <w:rPr>
                          <w:b/>
                          <w:color w:val="000000" w:themeColor="text1"/>
                        </w:rPr>
                        <w:t>A.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 xml:space="preserve">The </w:t>
                      </w:r>
                      <w:r w:rsidRPr="003400F9">
                        <w:rPr>
                          <w:i/>
                          <w:iCs/>
                          <w:color w:val="000000" w:themeColor="text1"/>
                        </w:rPr>
                        <w:t>engrailed</w:t>
                      </w:r>
                      <w:r>
                        <w:rPr>
                          <w:color w:val="000000" w:themeColor="text1"/>
                        </w:rPr>
                        <w:t>-gal4 driver was used to overexpress corto (</w:t>
                      </w:r>
                      <w:proofErr w:type="spellStart"/>
                      <w:r w:rsidRPr="00034EBD">
                        <w:rPr>
                          <w:i/>
                          <w:iCs/>
                          <w:color w:val="000000" w:themeColor="text1"/>
                        </w:rPr>
                        <w:t>en</w:t>
                      </w:r>
                      <w:proofErr w:type="spellEnd"/>
                      <w:r w:rsidRPr="00034EBD">
                        <w:rPr>
                          <w:i/>
                          <w:iCs/>
                          <w:color w:val="000000" w:themeColor="text1"/>
                        </w:rPr>
                        <w:t>&gt;corto</w:t>
                      </w:r>
                      <w:r>
                        <w:rPr>
                          <w:color w:val="000000" w:themeColor="text1"/>
                        </w:rPr>
                        <w:t>) in row 6,7 neuroblasts, which include NB7-1. Eve stain (red) shows no difference in NB7-1 progeny (U motoneurons); U1-2 are Hb</w:t>
                      </w:r>
                      <w:r w:rsidRPr="00DF667A">
                        <w:rPr>
                          <w:color w:val="000000" w:themeColor="text1"/>
                          <w:vertAlign w:val="superscript"/>
                        </w:rPr>
                        <w:t>+</w:t>
                      </w:r>
                      <w:r>
                        <w:rPr>
                          <w:color w:val="000000" w:themeColor="text1"/>
                        </w:rPr>
                        <w:t xml:space="preserve"> (green) and U2-5 are Zfh2</w:t>
                      </w:r>
                      <w:r w:rsidRPr="00DF667A">
                        <w:rPr>
                          <w:color w:val="000000" w:themeColor="text1"/>
                          <w:vertAlign w:val="superscript"/>
                        </w:rPr>
                        <w:t>+</w:t>
                      </w:r>
                      <w:r>
                        <w:rPr>
                          <w:color w:val="000000" w:themeColor="text1"/>
                        </w:rPr>
                        <w:t xml:space="preserve"> (cyan). </w:t>
                      </w:r>
                    </w:p>
                    <w:p w14:paraId="7032CFD7" w14:textId="77777777" w:rsidR="004216C3" w:rsidRDefault="004216C3" w:rsidP="004216C3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B</w:t>
                      </w:r>
                      <w:r w:rsidRPr="000E03C7">
                        <w:rPr>
                          <w:b/>
                          <w:color w:val="000000" w:themeColor="text1"/>
                        </w:rPr>
                        <w:t>.</w:t>
                      </w:r>
                      <w:r w:rsidRPr="000E03C7">
                        <w:rPr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Quantification of U1/2, early-born neurons.</w:t>
                      </w:r>
                    </w:p>
                    <w:p w14:paraId="685C592C" w14:textId="77777777" w:rsidR="004216C3" w:rsidRDefault="004216C3" w:rsidP="004216C3">
                      <w:pPr>
                        <w:rPr>
                          <w:color w:val="000000" w:themeColor="text1"/>
                        </w:rPr>
                      </w:pPr>
                    </w:p>
                    <w:p w14:paraId="39D5E6BE" w14:textId="77777777" w:rsidR="004216C3" w:rsidRDefault="004216C3" w:rsidP="004216C3">
                      <w:pPr>
                        <w:rPr>
                          <w:color w:val="000000" w:themeColor="text1"/>
                        </w:rPr>
                      </w:pPr>
                    </w:p>
                    <w:p w14:paraId="3EC9EC07" w14:textId="77777777" w:rsidR="004216C3" w:rsidRPr="00F85603" w:rsidRDefault="004216C3" w:rsidP="004216C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A7CC8D6" wp14:editId="31EA2290">
            <wp:extent cx="5943600" cy="37528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374A" w:rsidSect="0059309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03"/>
    <w:rsid w:val="000324B3"/>
    <w:rsid w:val="00140FC6"/>
    <w:rsid w:val="00144B31"/>
    <w:rsid w:val="001504B0"/>
    <w:rsid w:val="00174155"/>
    <w:rsid w:val="001A7112"/>
    <w:rsid w:val="001B17CC"/>
    <w:rsid w:val="001D018B"/>
    <w:rsid w:val="001F4EC0"/>
    <w:rsid w:val="0021059E"/>
    <w:rsid w:val="00215091"/>
    <w:rsid w:val="00223E9F"/>
    <w:rsid w:val="002422D4"/>
    <w:rsid w:val="00283527"/>
    <w:rsid w:val="002A28D1"/>
    <w:rsid w:val="002B6A69"/>
    <w:rsid w:val="002C40EC"/>
    <w:rsid w:val="002F29A0"/>
    <w:rsid w:val="00315C36"/>
    <w:rsid w:val="003272E7"/>
    <w:rsid w:val="00327F16"/>
    <w:rsid w:val="00355299"/>
    <w:rsid w:val="003606C6"/>
    <w:rsid w:val="003A1E47"/>
    <w:rsid w:val="003C2A93"/>
    <w:rsid w:val="003C764F"/>
    <w:rsid w:val="003E4D02"/>
    <w:rsid w:val="003F79C8"/>
    <w:rsid w:val="004216C3"/>
    <w:rsid w:val="00446046"/>
    <w:rsid w:val="0046342E"/>
    <w:rsid w:val="00492068"/>
    <w:rsid w:val="004C63F6"/>
    <w:rsid w:val="004D46F5"/>
    <w:rsid w:val="004D51B1"/>
    <w:rsid w:val="00503249"/>
    <w:rsid w:val="00526209"/>
    <w:rsid w:val="005322A2"/>
    <w:rsid w:val="00532AC3"/>
    <w:rsid w:val="00540A83"/>
    <w:rsid w:val="00541D92"/>
    <w:rsid w:val="00541DA3"/>
    <w:rsid w:val="00565EC3"/>
    <w:rsid w:val="0057650C"/>
    <w:rsid w:val="00583808"/>
    <w:rsid w:val="00593091"/>
    <w:rsid w:val="005D38E3"/>
    <w:rsid w:val="006016DD"/>
    <w:rsid w:val="006154B8"/>
    <w:rsid w:val="006224FD"/>
    <w:rsid w:val="00652D6A"/>
    <w:rsid w:val="006757A9"/>
    <w:rsid w:val="00697747"/>
    <w:rsid w:val="006B026C"/>
    <w:rsid w:val="006C58D9"/>
    <w:rsid w:val="006E3158"/>
    <w:rsid w:val="0071718E"/>
    <w:rsid w:val="0071765C"/>
    <w:rsid w:val="007563BA"/>
    <w:rsid w:val="00785DA3"/>
    <w:rsid w:val="007B4E14"/>
    <w:rsid w:val="007D2EA3"/>
    <w:rsid w:val="007E3CEC"/>
    <w:rsid w:val="00811EC9"/>
    <w:rsid w:val="00845FF8"/>
    <w:rsid w:val="008755D6"/>
    <w:rsid w:val="008B3FB8"/>
    <w:rsid w:val="008E20B4"/>
    <w:rsid w:val="008E4EFE"/>
    <w:rsid w:val="0090408E"/>
    <w:rsid w:val="00943ADC"/>
    <w:rsid w:val="0094403A"/>
    <w:rsid w:val="0096071B"/>
    <w:rsid w:val="009B2253"/>
    <w:rsid w:val="009B4369"/>
    <w:rsid w:val="009C75B4"/>
    <w:rsid w:val="00A14B29"/>
    <w:rsid w:val="00A64936"/>
    <w:rsid w:val="00A72839"/>
    <w:rsid w:val="00A87025"/>
    <w:rsid w:val="00B01940"/>
    <w:rsid w:val="00B22372"/>
    <w:rsid w:val="00B64A56"/>
    <w:rsid w:val="00B77883"/>
    <w:rsid w:val="00B86262"/>
    <w:rsid w:val="00BA002F"/>
    <w:rsid w:val="00BD4B7F"/>
    <w:rsid w:val="00BE1C6D"/>
    <w:rsid w:val="00C20D94"/>
    <w:rsid w:val="00C21F2F"/>
    <w:rsid w:val="00C315CC"/>
    <w:rsid w:val="00C3697D"/>
    <w:rsid w:val="00C6143B"/>
    <w:rsid w:val="00C62AD4"/>
    <w:rsid w:val="00C704D6"/>
    <w:rsid w:val="00D0637C"/>
    <w:rsid w:val="00D30194"/>
    <w:rsid w:val="00D3357C"/>
    <w:rsid w:val="00D34824"/>
    <w:rsid w:val="00DB2044"/>
    <w:rsid w:val="00DD2E12"/>
    <w:rsid w:val="00DE1519"/>
    <w:rsid w:val="00E0678B"/>
    <w:rsid w:val="00E11133"/>
    <w:rsid w:val="00E3022F"/>
    <w:rsid w:val="00E41CCB"/>
    <w:rsid w:val="00E4374A"/>
    <w:rsid w:val="00EA1888"/>
    <w:rsid w:val="00EA48C5"/>
    <w:rsid w:val="00EB0021"/>
    <w:rsid w:val="00EC730C"/>
    <w:rsid w:val="00ED6688"/>
    <w:rsid w:val="00F06804"/>
    <w:rsid w:val="00F64176"/>
    <w:rsid w:val="00F85603"/>
    <w:rsid w:val="00FA4206"/>
    <w:rsid w:val="00FD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7BFA"/>
  <w14:defaultImageDpi w14:val="32767"/>
  <w15:chartTrackingRefBased/>
  <w15:docId w15:val="{82A1CC19-B9CF-9B4C-9E9A-CB30A513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560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wi, Minoree</dc:creator>
  <cp:keywords/>
  <dc:description/>
  <cp:lastModifiedBy>Kohwi, Minoree</cp:lastModifiedBy>
  <cp:revision>5</cp:revision>
  <dcterms:created xsi:type="dcterms:W3CDTF">2022-02-09T20:37:00Z</dcterms:created>
  <dcterms:modified xsi:type="dcterms:W3CDTF">2022-02-09T20:38:00Z</dcterms:modified>
</cp:coreProperties>
</file>